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DF0" w:rsidRDefault="00C800C9">
      <w:pPr>
        <w:rPr>
          <w:rFonts w:ascii="Times New Roman" w:hAnsi="Times New Roman" w:cs="Times New Roman"/>
        </w:rPr>
      </w:pPr>
      <w:r w:rsidRPr="00C800C9">
        <w:rPr>
          <w:rFonts w:ascii="Times New Roman" w:hAnsi="Times New Roman" w:cs="Times New Roman"/>
        </w:rPr>
        <w:t>Supplemental Table 1. Demographic data for studying subjects.</w:t>
      </w:r>
    </w:p>
    <w:p w:rsidR="009D0447" w:rsidRDefault="009D0447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119"/>
        <w:gridCol w:w="2914"/>
      </w:tblGrid>
      <w:tr w:rsidR="009D0447" w:rsidTr="00BA5C3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9D0447" w:rsidRPr="00340B82" w:rsidRDefault="009D04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D0447" w:rsidRPr="00340B82" w:rsidRDefault="00822E37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Normal subjects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9D0447" w:rsidRPr="00340B82" w:rsidRDefault="00822E37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PD</w:t>
            </w:r>
          </w:p>
        </w:tc>
      </w:tr>
      <w:tr w:rsidR="009D0447" w:rsidTr="00BA5C34">
        <w:tc>
          <w:tcPr>
            <w:tcW w:w="2263" w:type="dxa"/>
            <w:tcBorders>
              <w:top w:val="single" w:sz="4" w:space="0" w:color="auto"/>
            </w:tcBorders>
          </w:tcPr>
          <w:p w:rsidR="009D0447" w:rsidRPr="00340B82" w:rsidRDefault="003A3200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Sex (Male/Female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D0447" w:rsidRPr="00340B82" w:rsidRDefault="00DC7A9F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2</w:t>
            </w:r>
            <w:r w:rsidR="00D27877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340B82">
              <w:rPr>
                <w:rFonts w:ascii="Times New Roman" w:hAnsi="Times New Roman" w:cs="Times New Roman"/>
                <w:szCs w:val="24"/>
              </w:rPr>
              <w:t>/2</w:t>
            </w:r>
            <w:r w:rsidR="00D27877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9D0447" w:rsidRPr="00340B82" w:rsidRDefault="00257AAC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24/26</w:t>
            </w:r>
          </w:p>
        </w:tc>
      </w:tr>
      <w:tr w:rsidR="009D0447" w:rsidTr="00BA5C34">
        <w:tc>
          <w:tcPr>
            <w:tcW w:w="2263" w:type="dxa"/>
          </w:tcPr>
          <w:p w:rsidR="009D0447" w:rsidRPr="00340B82" w:rsidRDefault="003A3200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Age</w:t>
            </w:r>
            <w:r w:rsidR="00492E4A" w:rsidRPr="00492E4A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3119" w:type="dxa"/>
          </w:tcPr>
          <w:p w:rsidR="009D0447" w:rsidRPr="00340B82" w:rsidRDefault="00046C07" w:rsidP="00E519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6</w:t>
            </w:r>
            <w:r w:rsidR="00E51928">
              <w:rPr>
                <w:rFonts w:ascii="Times New Roman" w:hAnsi="Times New Roman" w:cs="Times New Roman"/>
                <w:szCs w:val="24"/>
              </w:rPr>
              <w:t>3.76</w:t>
            </w:r>
            <w:r w:rsidR="00340B82" w:rsidRPr="00340B8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40B82" w:rsidRPr="00340B82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D9264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E62F6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E51928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914" w:type="dxa"/>
          </w:tcPr>
          <w:p w:rsidR="009D0447" w:rsidRPr="00340B82" w:rsidRDefault="00056571" w:rsidP="00D926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56571">
              <w:rPr>
                <w:rFonts w:ascii="Times New Roman" w:hAnsi="Times New Roman" w:cs="Times New Roman"/>
              </w:rPr>
              <w:t>66.3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40B82" w:rsidRPr="00340B82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 w:rsidR="00340B82" w:rsidRPr="00340B8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</w:tr>
      <w:tr w:rsidR="009D0447" w:rsidTr="00BA5C34">
        <w:tc>
          <w:tcPr>
            <w:tcW w:w="2263" w:type="dxa"/>
            <w:tcBorders>
              <w:bottom w:val="single" w:sz="4" w:space="0" w:color="auto"/>
            </w:tcBorders>
          </w:tcPr>
          <w:p w:rsidR="009D0447" w:rsidRPr="00340B82" w:rsidRDefault="003A3200" w:rsidP="00340B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0B82">
              <w:rPr>
                <w:rFonts w:ascii="Times New Roman" w:hAnsi="Times New Roman" w:cs="Times New Roman"/>
                <w:szCs w:val="24"/>
              </w:rPr>
              <w:t>Age at onse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9D0447" w:rsidRPr="00340B82" w:rsidRDefault="00CB69F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         -</w:t>
            </w: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:rsidR="009D0447" w:rsidRPr="00340B82" w:rsidRDefault="00056571" w:rsidP="00D926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56571">
              <w:rPr>
                <w:rFonts w:ascii="Times New Roman" w:hAnsi="Times New Roman" w:cs="Times New Roman"/>
              </w:rPr>
              <w:t>62.18</w:t>
            </w:r>
            <w:r w:rsidR="00FA7FE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A7FE8" w:rsidRPr="00340B82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0.93</w:t>
            </w:r>
          </w:p>
        </w:tc>
      </w:tr>
    </w:tbl>
    <w:p w:rsidR="009D0447" w:rsidRDefault="003A3200" w:rsidP="00822E37">
      <w:pPr>
        <w:rPr>
          <w:rFonts w:ascii="Times New Roman" w:hAnsi="Times New Roman" w:cs="Times New Roman"/>
        </w:rPr>
      </w:pPr>
      <w:r w:rsidRPr="00822E37">
        <w:rPr>
          <w:rFonts w:ascii="Times New Roman" w:hAnsi="Times New Roman" w:cs="Times New Roman" w:hint="eastAsia"/>
        </w:rPr>
        <w:t xml:space="preserve">Data </w:t>
      </w:r>
      <w:r w:rsidR="00311F90" w:rsidRPr="00822E37">
        <w:rPr>
          <w:rFonts w:ascii="Times New Roman" w:hAnsi="Times New Roman" w:cs="Times New Roman"/>
        </w:rPr>
        <w:t xml:space="preserve">represent the mean ± </w:t>
      </w:r>
      <w:r w:rsidR="00D92644">
        <w:rPr>
          <w:rFonts w:ascii="Times New Roman" w:hAnsi="Times New Roman" w:cs="Times New Roman" w:hint="eastAsia"/>
        </w:rPr>
        <w:t>SEM</w:t>
      </w:r>
    </w:p>
    <w:p w:rsidR="00BA3B4A" w:rsidRPr="00492E4A" w:rsidRDefault="00492E4A" w:rsidP="00492E4A">
      <w:pPr>
        <w:ind w:left="120" w:hangingChars="50" w:hanging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There is no significant difference between the mean ages of normal subjects and PD patients.</w:t>
      </w:r>
      <w:bookmarkStart w:id="0" w:name="_GoBack"/>
      <w:bookmarkEnd w:id="0"/>
    </w:p>
    <w:sectPr w:rsidR="00BA3B4A" w:rsidRPr="00492E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030" w:rsidRDefault="009B0030" w:rsidP="00C800C9">
      <w:r>
        <w:separator/>
      </w:r>
    </w:p>
  </w:endnote>
  <w:endnote w:type="continuationSeparator" w:id="0">
    <w:p w:rsidR="009B0030" w:rsidRDefault="009B0030" w:rsidP="00C80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030" w:rsidRDefault="009B0030" w:rsidP="00C800C9">
      <w:r>
        <w:separator/>
      </w:r>
    </w:p>
  </w:footnote>
  <w:footnote w:type="continuationSeparator" w:id="0">
    <w:p w:rsidR="009B0030" w:rsidRDefault="009B0030" w:rsidP="00C80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CF1D90"/>
    <w:multiLevelType w:val="hybridMultilevel"/>
    <w:tmpl w:val="A2AE6D1E"/>
    <w:lvl w:ilvl="0" w:tplc="B75A85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CAB"/>
    <w:rsid w:val="00046C07"/>
    <w:rsid w:val="00056571"/>
    <w:rsid w:val="0007570C"/>
    <w:rsid w:val="00257AAC"/>
    <w:rsid w:val="002D7743"/>
    <w:rsid w:val="002E0514"/>
    <w:rsid w:val="00311F90"/>
    <w:rsid w:val="00340B82"/>
    <w:rsid w:val="003A3200"/>
    <w:rsid w:val="003F4DF0"/>
    <w:rsid w:val="00462AC4"/>
    <w:rsid w:val="00492E4A"/>
    <w:rsid w:val="004C4495"/>
    <w:rsid w:val="004E054F"/>
    <w:rsid w:val="00822E37"/>
    <w:rsid w:val="009B0030"/>
    <w:rsid w:val="009D0447"/>
    <w:rsid w:val="00B20D3E"/>
    <w:rsid w:val="00BA3B4A"/>
    <w:rsid w:val="00BA5C34"/>
    <w:rsid w:val="00C800C9"/>
    <w:rsid w:val="00CB69F2"/>
    <w:rsid w:val="00D06857"/>
    <w:rsid w:val="00D27877"/>
    <w:rsid w:val="00D52EB7"/>
    <w:rsid w:val="00D92644"/>
    <w:rsid w:val="00DB1CAB"/>
    <w:rsid w:val="00DC7A9F"/>
    <w:rsid w:val="00E51928"/>
    <w:rsid w:val="00E62F6E"/>
    <w:rsid w:val="00EF49FE"/>
    <w:rsid w:val="00FA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7E514"/>
  <w15:docId w15:val="{94AB4297-09B1-4AF1-BAFF-3C19E0F7C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0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00C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00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00C9"/>
    <w:rPr>
      <w:sz w:val="20"/>
      <w:szCs w:val="20"/>
    </w:rPr>
  </w:style>
  <w:style w:type="table" w:styleId="a7">
    <w:name w:val="Table Grid"/>
    <w:basedOn w:val="a1"/>
    <w:uiPriority w:val="39"/>
    <w:rsid w:val="009D0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A320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3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25</cp:revision>
  <dcterms:created xsi:type="dcterms:W3CDTF">2019-02-13T16:22:00Z</dcterms:created>
  <dcterms:modified xsi:type="dcterms:W3CDTF">2019-02-18T05:18:00Z</dcterms:modified>
</cp:coreProperties>
</file>